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32745" w14:textId="04F5B389" w:rsidR="004F2658" w:rsidRPr="004F2658" w:rsidRDefault="005236F5" w:rsidP="004F2658">
      <w:r w:rsidRPr="005236F5">
        <w:t xml:space="preserve">Table </w:t>
      </w:r>
      <w:r w:rsidR="00EB3FAC">
        <w:rPr>
          <w:rFonts w:hint="eastAsia"/>
        </w:rPr>
        <w:t>S1</w:t>
      </w:r>
      <w:r w:rsidRPr="005236F5">
        <w:t xml:space="preserve"> Participant Demographics and Characteristics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1417"/>
        <w:gridCol w:w="1482"/>
      </w:tblGrid>
      <w:tr w:rsidR="004F2658" w14:paraId="0D62835A" w14:textId="77777777" w:rsidTr="00A43A69"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AEF7850" w14:textId="3313511B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 w:rsidRPr="004C6375">
              <w:rPr>
                <w:color w:val="000000" w:themeColor="text1"/>
              </w:rPr>
              <w:t>Characteristic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E76502" w14:textId="53C2E8E0" w:rsidR="0075103C" w:rsidRDefault="00670C31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</w:t>
            </w:r>
            <w:r w:rsidRPr="00670C31">
              <w:rPr>
                <w:color w:val="000000"/>
                <w:sz w:val="21"/>
                <w:szCs w:val="21"/>
              </w:rPr>
              <w:t>ategory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B1AF6A9" w14:textId="39C37C09" w:rsidR="004F2658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umber (n)</w:t>
            </w:r>
          </w:p>
        </w:tc>
        <w:tc>
          <w:tcPr>
            <w:tcW w:w="14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7591AD" w14:textId="5DC716D3" w:rsidR="004F2658" w:rsidRDefault="002849CC" w:rsidP="000130C3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 w:rsidRPr="002849CC">
              <w:rPr>
                <w:color w:val="000000" w:themeColor="text1"/>
                <w:lang w:eastAsia="zh-Hans"/>
              </w:rPr>
              <w:t>ercentag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proofErr w:type="gramStart"/>
            <w:r>
              <w:rPr>
                <w:rFonts w:hint="eastAsia"/>
                <w:color w:val="000000" w:themeColor="text1"/>
              </w:rPr>
              <w:t>(</w:t>
            </w:r>
            <w:r w:rsidRPr="002849CC">
              <w:rPr>
                <w:rFonts w:hint="eastAsia"/>
                <w:color w:val="000000" w:themeColor="text1"/>
                <w:lang w:eastAsia="zh-Hans"/>
              </w:rPr>
              <w:t xml:space="preserve"> </w:t>
            </w:r>
            <w:r w:rsidR="004F2658">
              <w:rPr>
                <w:rFonts w:hint="eastAsia"/>
                <w:color w:val="000000" w:themeColor="text1"/>
                <w:lang w:eastAsia="zh-Hans"/>
              </w:rPr>
              <w:t>%</w:t>
            </w:r>
            <w:proofErr w:type="gramEnd"/>
            <w:r>
              <w:rPr>
                <w:rFonts w:hint="eastAsia"/>
                <w:color w:val="000000" w:themeColor="text1"/>
              </w:rPr>
              <w:t>)</w:t>
            </w:r>
          </w:p>
        </w:tc>
      </w:tr>
      <w:tr w:rsidR="004F2658" w14:paraId="7B92EE63" w14:textId="77777777" w:rsidTr="00A43A69">
        <w:tc>
          <w:tcPr>
            <w:tcW w:w="21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55BD95" w14:textId="6273C60B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ex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56C536" w14:textId="256F0790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D8786A" w14:textId="49483EFA" w:rsidR="004F2658" w:rsidRDefault="00AE17F8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906581" w14:textId="799ABD83" w:rsidR="004F2658" w:rsidRDefault="00AE17F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6.5</w:t>
            </w:r>
          </w:p>
        </w:tc>
      </w:tr>
      <w:tr w:rsidR="004F2658" w14:paraId="55D918B6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034B7" w14:textId="77777777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327EC" w14:textId="1E5F9F15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F6199" w14:textId="5F3B1DD8" w:rsidR="004F2658" w:rsidRDefault="00AE17F8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014C2" w14:textId="1F90E030" w:rsidR="004F2658" w:rsidRDefault="00AE17F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3.5</w:t>
            </w:r>
          </w:p>
        </w:tc>
      </w:tr>
      <w:tr w:rsidR="004F2658" w14:paraId="2922D877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5EDD7" w14:textId="460018A5" w:rsidR="004F2658" w:rsidRDefault="004C6375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4C6375">
              <w:rPr>
                <w:color w:val="000000" w:themeColor="text1"/>
              </w:rPr>
              <w:t>Age of Onse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1FDEB" w14:textId="3A8F8509" w:rsidR="004F2658" w:rsidRDefault="00CE1982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JOM</w:t>
            </w:r>
            <w:r w:rsidR="00D505E4">
              <w:rPr>
                <w:rFonts w:hint="eastAsia"/>
                <w:color w:val="000000" w:themeColor="text1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6C550" w14:textId="56E2C0E0" w:rsidR="004F2658" w:rsidRDefault="00CE1982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C5698" w14:textId="4894B9AC" w:rsidR="004F2658" w:rsidRDefault="00AE17F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5</w:t>
            </w:r>
          </w:p>
        </w:tc>
      </w:tr>
      <w:tr w:rsidR="004F2658" w14:paraId="167E7A21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71F81" w14:textId="77777777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05C46" w14:textId="1DE5B6CE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 w:rsidRPr="004C6375">
              <w:rPr>
                <w:color w:val="000000" w:themeColor="text1"/>
              </w:rPr>
              <w:t>EO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0BD0D" w14:textId="36E2E646" w:rsidR="004F2658" w:rsidRDefault="00CE1982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16A79" w14:textId="03CB87DF" w:rsidR="004F2658" w:rsidRDefault="004F265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3.</w:t>
            </w:r>
            <w:r w:rsidR="00AE17F8">
              <w:rPr>
                <w:rFonts w:hint="eastAsia"/>
                <w:color w:val="000000" w:themeColor="text1"/>
              </w:rPr>
              <w:t>8</w:t>
            </w:r>
          </w:p>
        </w:tc>
      </w:tr>
      <w:tr w:rsidR="004F2658" w14:paraId="05ED6C74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FF31F" w14:textId="77777777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EA968" w14:textId="32413371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 w:rsidRPr="004C6375">
              <w:rPr>
                <w:color w:val="000000" w:themeColor="text1"/>
              </w:rPr>
              <w:t>LO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5B6A6" w14:textId="50071D03" w:rsidR="004F2658" w:rsidRDefault="00CE1982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CDD2A" w14:textId="4AD20650" w:rsidR="004F2658" w:rsidRDefault="004F265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 w:rsidR="00AE17F8">
              <w:rPr>
                <w:rFonts w:hint="eastAsia"/>
                <w:color w:val="000000" w:themeColor="text1"/>
              </w:rPr>
              <w:t>1</w:t>
            </w:r>
            <w:r>
              <w:rPr>
                <w:rFonts w:hint="eastAsia"/>
                <w:color w:val="000000" w:themeColor="text1"/>
              </w:rPr>
              <w:t>.2</w:t>
            </w:r>
          </w:p>
        </w:tc>
      </w:tr>
      <w:tr w:rsidR="00A1238C" w14:paraId="1592B0D2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F5224" w14:textId="77777777" w:rsidR="00A1238C" w:rsidRDefault="00A1238C" w:rsidP="0024009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F0F11" w14:textId="0D81DA70" w:rsidR="00A1238C" w:rsidRPr="004C6375" w:rsidRDefault="00A1238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>
              <w:rPr>
                <w:rFonts w:hint="eastAsia"/>
                <w:color w:val="000000" w:themeColor="text1"/>
              </w:rPr>
              <w:t xml:space="preserve">ean </w:t>
            </w:r>
            <w:r w:rsidRPr="005D1441">
              <w:t xml:space="preserve">± </w:t>
            </w:r>
            <w:r>
              <w:rPr>
                <w:rFonts w:hint="eastAsia"/>
              </w:rPr>
              <w:t>SD</w:t>
            </w:r>
            <w:r w:rsidR="00430BBC">
              <w:rPr>
                <w:rFonts w:hint="eastAsia"/>
              </w:rPr>
              <w:t xml:space="preserve"> </w:t>
            </w:r>
            <w:r w:rsidR="00430BBC">
              <w:rPr>
                <w:rFonts w:hint="eastAsia"/>
                <w:color w:val="000000" w:themeColor="text1"/>
              </w:rPr>
              <w:t>(</w:t>
            </w:r>
            <w:r w:rsidRPr="00A1238C">
              <w:rPr>
                <w:color w:val="000000" w:themeColor="text1"/>
              </w:rPr>
              <w:t>34.0±</w:t>
            </w:r>
            <w:r w:rsidR="00430BBC">
              <w:rPr>
                <w:rFonts w:hint="eastAsia"/>
                <w:color w:val="000000" w:themeColor="text1"/>
              </w:rPr>
              <w:t xml:space="preserve"> </w:t>
            </w:r>
            <w:r w:rsidRPr="00A1238C">
              <w:rPr>
                <w:color w:val="000000" w:themeColor="text1"/>
              </w:rPr>
              <w:t>19.1</w:t>
            </w:r>
            <w:r w:rsidR="00430BB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1A670" w14:textId="77777777" w:rsidR="00A1238C" w:rsidRDefault="00A1238C" w:rsidP="0024009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AF76C" w14:textId="77777777" w:rsidR="00A1238C" w:rsidRDefault="00A1238C" w:rsidP="00240094">
            <w:pPr>
              <w:spacing w:line="440" w:lineRule="exact"/>
              <w:rPr>
                <w:color w:val="000000" w:themeColor="text1"/>
              </w:rPr>
            </w:pPr>
          </w:p>
        </w:tc>
      </w:tr>
      <w:tr w:rsidR="004F2658" w14:paraId="5985A59C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B004B" w14:textId="749F2FCC" w:rsidR="004F2658" w:rsidRDefault="004C6375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4C6375">
              <w:rPr>
                <w:color w:val="000000" w:themeColor="text1"/>
              </w:rPr>
              <w:t>First Sympto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73715" w14:textId="23219A03" w:rsidR="004F2658" w:rsidRDefault="004C6375" w:rsidP="00240094">
            <w:pPr>
              <w:spacing w:line="360" w:lineRule="auto"/>
              <w:rPr>
                <w:color w:val="000000" w:themeColor="text1"/>
              </w:rPr>
            </w:pPr>
            <w:r w:rsidRPr="004C6375">
              <w:rPr>
                <w:color w:val="000000" w:themeColor="text1"/>
                <w:lang w:eastAsia="zh-Hans"/>
              </w:rPr>
              <w:t>Ptosis</w:t>
            </w:r>
            <w:r w:rsidR="00BC2DB0">
              <w:rPr>
                <w:rFonts w:hint="eastAsia"/>
                <w:color w:val="000000" w:themeColor="text1"/>
              </w:rPr>
              <w:t xml:space="preserve">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8E172" w14:textId="048AE8DF" w:rsidR="004F2658" w:rsidRDefault="00E8280D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D8A76" w14:textId="1DB5BD43" w:rsidR="004F2658" w:rsidRDefault="004F265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3.</w:t>
            </w:r>
            <w:r w:rsidR="00E8280D">
              <w:rPr>
                <w:rFonts w:hint="eastAsia"/>
                <w:color w:val="000000" w:themeColor="text1"/>
              </w:rPr>
              <w:t>2</w:t>
            </w:r>
          </w:p>
        </w:tc>
      </w:tr>
      <w:tr w:rsidR="004F2658" w14:paraId="169A8ED4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F3C38" w14:textId="77777777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6156B" w14:textId="22C3F2E3" w:rsidR="004F2658" w:rsidRDefault="00BF0ABF" w:rsidP="00240094">
            <w:pPr>
              <w:spacing w:line="360" w:lineRule="auto"/>
              <w:rPr>
                <w:color w:val="000000" w:themeColor="text1"/>
              </w:rPr>
            </w:pPr>
            <w:r w:rsidRPr="00BF0ABF">
              <w:rPr>
                <w:color w:val="000000" w:themeColor="text1"/>
                <w:lang w:eastAsia="zh-Hans"/>
              </w:rPr>
              <w:t>Diplopia</w:t>
            </w:r>
            <w:r>
              <w:rPr>
                <w:rFonts w:hint="eastAsia"/>
                <w:color w:val="000000" w:themeColor="text1"/>
              </w:rPr>
              <w:t xml:space="preserve"> /</w:t>
            </w:r>
            <w:r>
              <w:t xml:space="preserve"> </w:t>
            </w:r>
            <w:r w:rsidRPr="00BF0ABF">
              <w:rPr>
                <w:color w:val="000000" w:themeColor="text1"/>
              </w:rPr>
              <w:t>Strabis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0AB6C" w14:textId="53CA20AF" w:rsidR="004F2658" w:rsidRDefault="00E8280D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D2A3F" w14:textId="20F6D175" w:rsidR="004F2658" w:rsidRDefault="00E8280D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8.1</w:t>
            </w:r>
          </w:p>
        </w:tc>
      </w:tr>
      <w:tr w:rsidR="004F2658" w14:paraId="15642695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099F" w14:textId="77777777" w:rsidR="004F2658" w:rsidRDefault="004F2658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BF1DA" w14:textId="6D52F686" w:rsidR="004F2658" w:rsidRDefault="00BF0ABF" w:rsidP="00240094">
            <w:pPr>
              <w:spacing w:line="360" w:lineRule="auto"/>
              <w:rPr>
                <w:color w:val="000000" w:themeColor="text1"/>
              </w:rPr>
            </w:pPr>
            <w:r w:rsidRPr="00BF0ABF">
              <w:rPr>
                <w:color w:val="000000" w:themeColor="text1"/>
                <w:lang w:eastAsia="zh-Hans"/>
              </w:rPr>
              <w:t xml:space="preserve">Ptosis with Diplopia </w:t>
            </w:r>
            <w:r>
              <w:rPr>
                <w:rFonts w:hint="eastAsia"/>
                <w:color w:val="000000" w:themeColor="text1"/>
              </w:rPr>
              <w:t>/</w:t>
            </w:r>
            <w:r w:rsidRPr="00BF0ABF">
              <w:rPr>
                <w:color w:val="000000" w:themeColor="text1"/>
                <w:lang w:eastAsia="zh-Hans"/>
              </w:rPr>
              <w:t xml:space="preserve"> Strabis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A10EA" w14:textId="27994503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 w:rsidR="00E8280D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796E1" w14:textId="147AD50F" w:rsidR="004F2658" w:rsidRDefault="00E8280D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8.8</w:t>
            </w:r>
          </w:p>
        </w:tc>
      </w:tr>
      <w:tr w:rsidR="004F2658" w14:paraId="23A94D4D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8EABC" w14:textId="351BCE8E" w:rsidR="004F2658" w:rsidRDefault="00BF0ABF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BF0ABF">
              <w:rPr>
                <w:color w:val="000000" w:themeColor="text1"/>
                <w:lang w:eastAsia="zh-Hans"/>
              </w:rPr>
              <w:t>Ice Pack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20883" w14:textId="320140AC" w:rsidR="004F2658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bCs/>
                <w:color w:val="000000" w:themeColor="text1"/>
              </w:rPr>
              <w:t>P</w:t>
            </w:r>
            <w:r w:rsidRPr="002849CC">
              <w:rPr>
                <w:bCs/>
                <w:color w:val="000000" w:themeColor="text1"/>
                <w:lang w:eastAsia="zh-Hans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D57BE" w14:textId="5C7FB20E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 w:rsidR="00547147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BD8CE" w14:textId="6C8AB58A" w:rsidR="004F2658" w:rsidRDefault="00547147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9.5</w:t>
            </w:r>
          </w:p>
        </w:tc>
      </w:tr>
      <w:tr w:rsidR="004F2658" w14:paraId="2BF0A72B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73D1E" w14:textId="77777777" w:rsidR="004F2658" w:rsidRDefault="004F2658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07FF0" w14:textId="6EB3CABE" w:rsidR="004F2658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  <w:lang w:eastAsia="zh-Hans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9046F" w14:textId="4898BE97" w:rsidR="004F2658" w:rsidRDefault="004F2658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C060B" w14:textId="5DC80AB9" w:rsidR="004F2658" w:rsidRDefault="00547147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0.5</w:t>
            </w:r>
          </w:p>
        </w:tc>
      </w:tr>
      <w:tr w:rsidR="001B3AC4" w14:paraId="1CBCC973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9E7EC" w14:textId="00FD6B07" w:rsidR="001B3AC4" w:rsidRDefault="001B3AC4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color w:val="000000" w:themeColor="text1"/>
                <w:lang w:bidi="ar"/>
              </w:rPr>
              <w:t xml:space="preserve">Serum </w:t>
            </w:r>
            <w:proofErr w:type="spellStart"/>
            <w:r>
              <w:rPr>
                <w:color w:val="000000" w:themeColor="text1"/>
                <w:lang w:bidi="ar"/>
              </w:rPr>
              <w:t>AChR</w:t>
            </w:r>
            <w:proofErr w:type="spellEnd"/>
            <w:r>
              <w:rPr>
                <w:color w:val="000000" w:themeColor="text1"/>
                <w:lang w:bidi="ar"/>
              </w:rPr>
              <w:t>-Ab</w:t>
            </w:r>
            <w:r>
              <w:rPr>
                <w:rFonts w:hint="eastAsia"/>
                <w:color w:val="000000" w:themeColor="text1"/>
                <w:lang w:bidi="ar"/>
              </w:rPr>
              <w:t xml:space="preserve">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337A2" w14:textId="2DD1F100" w:rsidR="001B3AC4" w:rsidRDefault="001B3AC4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bCs/>
                <w:color w:val="000000" w:themeColor="text1"/>
              </w:rPr>
              <w:t>P</w:t>
            </w:r>
            <w:r w:rsidRPr="002849CC">
              <w:rPr>
                <w:bCs/>
                <w:color w:val="000000" w:themeColor="text1"/>
                <w:lang w:eastAsia="zh-Hans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9EEBB" w14:textId="68E49BC5" w:rsidR="001B3AC4" w:rsidRDefault="001B3AC4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87492" w14:textId="6D40D115" w:rsidR="001B3AC4" w:rsidRDefault="001B3AC4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.5</w:t>
            </w:r>
          </w:p>
        </w:tc>
      </w:tr>
      <w:tr w:rsidR="001B3AC4" w14:paraId="6792C810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91467" w14:textId="77777777" w:rsidR="001B3AC4" w:rsidRDefault="001B3AC4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05BCE" w14:textId="1B4BF053" w:rsidR="001B3AC4" w:rsidRDefault="001B3AC4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  <w:lang w:eastAsia="zh-Hans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EC402" w14:textId="0DB07767" w:rsidR="001B3AC4" w:rsidRPr="00741F9D" w:rsidRDefault="001B3AC4" w:rsidP="00741F9D">
            <w:pPr>
              <w:keepLines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2</w:t>
            </w:r>
            <w:r w:rsidR="00741F9D">
              <w:rPr>
                <w:rFonts w:hint="eastAsia"/>
                <w:color w:val="000000" w:themeColor="text1"/>
                <w:lang w:bidi="ar"/>
              </w:rPr>
              <w:t xml:space="preserve"> </w:t>
            </w:r>
            <w:r w:rsidR="00741F9D" w:rsidRPr="00A96548">
              <w:rPr>
                <w:rFonts w:hint="eastAsia"/>
                <w:color w:val="000000" w:themeColor="text1"/>
                <w:vertAlign w:val="superscript"/>
              </w:rPr>
              <w:t xml:space="preserve">#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22FDC" w14:textId="1262645A" w:rsidR="001B3AC4" w:rsidRDefault="001B3AC4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7.5</w:t>
            </w:r>
          </w:p>
        </w:tc>
      </w:tr>
      <w:tr w:rsidR="002849CC" w14:paraId="4EE4D85D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1F00C" w14:textId="3F4F1E17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color w:val="000000" w:themeColor="text1"/>
                <w:lang w:bidi="ar"/>
              </w:rPr>
              <w:t>R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2B4DC" w14:textId="42A51463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bCs/>
                <w:color w:val="000000" w:themeColor="text1"/>
              </w:rPr>
              <w:t>P</w:t>
            </w:r>
            <w:r w:rsidRPr="002849CC">
              <w:rPr>
                <w:bCs/>
                <w:color w:val="000000" w:themeColor="text1"/>
                <w:lang w:eastAsia="zh-Hans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10DBF" w14:textId="090B18B9" w:rsidR="002849CC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95093" w14:textId="1C4CE448" w:rsidR="002849CC" w:rsidRDefault="002849CC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.5</w:t>
            </w:r>
          </w:p>
        </w:tc>
      </w:tr>
      <w:tr w:rsidR="002849CC" w14:paraId="59FE0E77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D5422" w14:textId="77777777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168DA" w14:textId="2D16D438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  <w:lang w:eastAsia="zh-Hans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05E7E" w14:textId="1A206B7D" w:rsidR="002849CC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5E5CF" w14:textId="45FBA94B" w:rsidR="002849CC" w:rsidRDefault="002849CC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7.5</w:t>
            </w:r>
          </w:p>
        </w:tc>
      </w:tr>
      <w:tr w:rsidR="002849CC" w14:paraId="45332199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DC406" w14:textId="493517EA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BF0ABF">
              <w:rPr>
                <w:color w:val="000000" w:themeColor="text1"/>
                <w:lang w:eastAsia="zh-Hans"/>
              </w:rPr>
              <w:t>Neostigmine Te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5D706" w14:textId="087C6736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bCs/>
                <w:color w:val="000000" w:themeColor="text1"/>
              </w:rPr>
              <w:t>P</w:t>
            </w:r>
            <w:r w:rsidRPr="002849CC">
              <w:rPr>
                <w:bCs/>
                <w:color w:val="000000" w:themeColor="text1"/>
                <w:lang w:eastAsia="zh-Hans"/>
              </w:rPr>
              <w:t>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6C789" w14:textId="7D3D1452" w:rsidR="002849CC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 w:rsidR="00661C51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1D91E" w14:textId="6A89FD67" w:rsidR="002849CC" w:rsidRDefault="002849CC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0</w:t>
            </w:r>
          </w:p>
        </w:tc>
      </w:tr>
      <w:tr w:rsidR="002849CC" w14:paraId="461981E0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CD248" w14:textId="77777777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BFCFA" w14:textId="61E28F1D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  <w:lang w:eastAsia="zh-Hans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50772" w14:textId="76F5335C" w:rsidR="002849CC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B675F" w14:textId="6EE4B82C" w:rsidR="002849CC" w:rsidRDefault="002849CC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0</w:t>
            </w:r>
          </w:p>
        </w:tc>
      </w:tr>
      <w:tr w:rsidR="004F2658" w14:paraId="3DF1818B" w14:textId="77777777" w:rsidTr="00A43A69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4A76" w14:textId="1EB0F273" w:rsidR="004F2658" w:rsidRDefault="002849CC" w:rsidP="00240094">
            <w:pPr>
              <w:spacing w:line="360" w:lineRule="auto"/>
              <w:rPr>
                <w:color w:val="000000" w:themeColor="text1"/>
              </w:rPr>
            </w:pPr>
            <w:r w:rsidRPr="002849CC">
              <w:rPr>
                <w:color w:val="000000" w:themeColor="text1"/>
                <w:lang w:eastAsia="zh-Hans"/>
              </w:rPr>
              <w:t>Thyroi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D73C5" w14:textId="393C3337" w:rsidR="004F2658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 w:rsidRPr="002849CC">
              <w:rPr>
                <w:color w:val="000000" w:themeColor="text1"/>
              </w:rPr>
              <w:t>b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F43C8" w14:textId="5DFF8F09" w:rsidR="004F2658" w:rsidRDefault="00547147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802D6" w14:textId="53D53181" w:rsidR="004F2658" w:rsidRDefault="00547147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4.6</w:t>
            </w:r>
          </w:p>
        </w:tc>
      </w:tr>
      <w:tr w:rsidR="004F2658" w14:paraId="03CDF5F4" w14:textId="77777777" w:rsidTr="00A43A69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37501" w14:textId="77777777" w:rsidR="004F2658" w:rsidRDefault="004F2658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C9A75" w14:textId="6FD080E9" w:rsidR="004F2658" w:rsidRDefault="002849CC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</w:rPr>
              <w:t>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E2DFB" w14:textId="710A900E" w:rsidR="004F2658" w:rsidRDefault="00547147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6C7DA" w14:textId="5A079206" w:rsidR="004F2658" w:rsidRDefault="004F2658" w:rsidP="00240094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5.</w:t>
            </w:r>
            <w:r w:rsidR="00E8280D">
              <w:rPr>
                <w:rFonts w:hint="eastAsia"/>
                <w:color w:val="000000" w:themeColor="text1"/>
              </w:rPr>
              <w:t>4</w:t>
            </w:r>
          </w:p>
        </w:tc>
      </w:tr>
      <w:tr w:rsidR="002849CC" w14:paraId="578B3F5D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13995" w14:textId="5385C0F9" w:rsidR="002849CC" w:rsidRDefault="002849CC" w:rsidP="00240094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2849CC">
              <w:rPr>
                <w:color w:val="000000" w:themeColor="text1"/>
                <w:lang w:eastAsia="zh-Hans"/>
              </w:rPr>
              <w:t>Thym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AB57D" w14:textId="4FBB29BC" w:rsidR="002849CC" w:rsidRDefault="00E26A49" w:rsidP="00240094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 w:rsidRPr="002849CC">
              <w:rPr>
                <w:color w:val="000000" w:themeColor="text1"/>
              </w:rPr>
              <w:t>bn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14445" w14:textId="2130370B" w:rsidR="002849CC" w:rsidRDefault="00E26A49" w:rsidP="00240094">
            <w:pPr>
              <w:spacing w:line="360" w:lineRule="auto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4C5F7" w14:textId="7B2D3A46" w:rsidR="002849CC" w:rsidRDefault="00E26A49" w:rsidP="00240094">
            <w:pPr>
              <w:spacing w:line="440" w:lineRule="exact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2.9</w:t>
            </w:r>
          </w:p>
        </w:tc>
      </w:tr>
      <w:tr w:rsidR="00E26A49" w14:paraId="52FA0E12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5D462" w14:textId="77777777" w:rsidR="00E26A49" w:rsidRPr="002849CC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1844C" w14:textId="0C00256E" w:rsidR="00E26A49" w:rsidRPr="00E26A49" w:rsidRDefault="00E26A49" w:rsidP="00E26A49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E26A49">
              <w:rPr>
                <w:color w:val="000000" w:themeColor="text1"/>
                <w:sz w:val="16"/>
                <w:szCs w:val="16"/>
              </w:rPr>
              <w:t>Hyperplasia</w:t>
            </w: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/</w:t>
            </w:r>
            <w:r w:rsidRPr="00E26A49">
              <w:rPr>
                <w:color w:val="000000" w:themeColor="text1"/>
                <w:sz w:val="16"/>
                <w:szCs w:val="16"/>
              </w:rPr>
              <w:t xml:space="preserve">Incomplete </w:t>
            </w: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i</w:t>
            </w:r>
            <w:r w:rsidRPr="00E26A49">
              <w:rPr>
                <w:color w:val="000000" w:themeColor="text1"/>
                <w:sz w:val="16"/>
                <w:szCs w:val="16"/>
              </w:rPr>
              <w:t>nvol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D4980" w14:textId="7CA8B590" w:rsidR="00E26A49" w:rsidRPr="00E26A49" w:rsidRDefault="00E26A49" w:rsidP="00E26A49">
            <w:pPr>
              <w:spacing w:line="360" w:lineRule="auto"/>
              <w:rPr>
                <w:rFonts w:hint="eastAsia"/>
                <w:color w:val="000000" w:themeColor="text1"/>
                <w:sz w:val="16"/>
                <w:szCs w:val="16"/>
              </w:rPr>
            </w:pP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990EF" w14:textId="6F4A55E3" w:rsidR="00E26A49" w:rsidRPr="00E26A49" w:rsidRDefault="00E26A49" w:rsidP="00E26A49">
            <w:pPr>
              <w:spacing w:line="440" w:lineRule="exact"/>
              <w:rPr>
                <w:rFonts w:hint="eastAsia"/>
                <w:color w:val="000000" w:themeColor="text1"/>
                <w:sz w:val="16"/>
                <w:szCs w:val="16"/>
              </w:rPr>
            </w:pP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40.8</w:t>
            </w:r>
          </w:p>
        </w:tc>
      </w:tr>
      <w:tr w:rsidR="00E26A49" w14:paraId="5307E4FA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8E53B" w14:textId="77777777" w:rsidR="00E26A49" w:rsidRPr="002849CC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EBE14" w14:textId="016B7EBF" w:rsidR="00E26A49" w:rsidRPr="00E26A49" w:rsidRDefault="00E26A49" w:rsidP="00E26A49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T</w:t>
            </w:r>
            <w:r w:rsidRPr="00E26A49">
              <w:rPr>
                <w:color w:val="000000" w:themeColor="text1"/>
                <w:sz w:val="16"/>
                <w:szCs w:val="16"/>
              </w:rPr>
              <w:t>hym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F0790" w14:textId="13EA0FF3" w:rsidR="00E26A49" w:rsidRPr="00E26A49" w:rsidRDefault="00E26A49" w:rsidP="00E26A49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21AB9" w14:textId="2DC99888" w:rsidR="00E26A49" w:rsidRPr="00E26A49" w:rsidRDefault="00E26A49" w:rsidP="00E26A49">
            <w:pPr>
              <w:spacing w:line="440" w:lineRule="exact"/>
              <w:rPr>
                <w:color w:val="000000" w:themeColor="text1"/>
                <w:sz w:val="16"/>
                <w:szCs w:val="16"/>
              </w:rPr>
            </w:pPr>
            <w:r w:rsidRPr="00E26A49">
              <w:rPr>
                <w:rFonts w:hint="eastAsia"/>
                <w:color w:val="000000" w:themeColor="text1"/>
                <w:sz w:val="16"/>
                <w:szCs w:val="16"/>
              </w:rPr>
              <w:t>2.1</w:t>
            </w:r>
          </w:p>
        </w:tc>
      </w:tr>
      <w:tr w:rsidR="00E26A49" w14:paraId="5C3DA2DA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ABA30" w14:textId="77777777" w:rsidR="00E26A49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59063" w14:textId="10A7E369" w:rsidR="00E26A49" w:rsidRDefault="00E26A49" w:rsidP="00E26A49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</w:rPr>
              <w:t>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114B5" w14:textId="042E54B5" w:rsidR="00E26A49" w:rsidRDefault="00E26A49" w:rsidP="00E26A49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44F94" w14:textId="2E39ADE4" w:rsidR="00E26A49" w:rsidRDefault="00E26A49" w:rsidP="00E26A49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7.1</w:t>
            </w:r>
          </w:p>
        </w:tc>
      </w:tr>
      <w:tr w:rsidR="00E26A49" w14:paraId="79118597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CFC37" w14:textId="719CE850" w:rsidR="00E26A49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2849CC">
              <w:rPr>
                <w:color w:val="000000" w:themeColor="text1"/>
              </w:rPr>
              <w:t>Immune fun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47729" w14:textId="2B894830" w:rsidR="00E26A49" w:rsidRDefault="00E26A49" w:rsidP="00E26A49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 w:rsidRPr="002849CC">
              <w:rPr>
                <w:color w:val="000000" w:themeColor="text1"/>
              </w:rPr>
              <w:t>is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C4E0A" w14:textId="4CA32E7B" w:rsidR="00E26A49" w:rsidRDefault="00E26A49" w:rsidP="00E26A49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AB013" w14:textId="2B3B04BE" w:rsidR="00E26A49" w:rsidRDefault="00E26A49" w:rsidP="00E26A49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8.9</w:t>
            </w:r>
          </w:p>
        </w:tc>
      </w:tr>
      <w:tr w:rsidR="00E26A49" w14:paraId="2E12E51A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DD5F9" w14:textId="77777777" w:rsidR="00E26A49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68BAC" w14:textId="1231C19F" w:rsidR="00E26A49" w:rsidRDefault="00E26A49" w:rsidP="00E26A49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Pr="002849CC">
              <w:rPr>
                <w:color w:val="000000" w:themeColor="text1"/>
              </w:rPr>
              <w:t>orm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913A3" w14:textId="19DDA703" w:rsidR="00E26A49" w:rsidRDefault="00E26A49" w:rsidP="00E26A49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318FF" w14:textId="675CE50B" w:rsidR="00E26A49" w:rsidRDefault="00E26A49" w:rsidP="00E26A49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1.1</w:t>
            </w:r>
          </w:p>
        </w:tc>
      </w:tr>
      <w:tr w:rsidR="00E26A49" w14:paraId="2144B129" w14:textId="77777777" w:rsidTr="00A43A6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D66FA" w14:textId="64CC6E8E" w:rsidR="00E26A49" w:rsidRPr="004472AF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4472AF">
              <w:rPr>
                <w:rFonts w:hint="eastAsia"/>
                <w:color w:val="000000" w:themeColor="text1"/>
              </w:rPr>
              <w:t>T</w:t>
            </w:r>
            <w:r w:rsidRPr="004472AF">
              <w:rPr>
                <w:color w:val="000000" w:themeColor="text1"/>
                <w:lang w:eastAsia="zh-Hans"/>
              </w:rPr>
              <w:t>herapeutic strateg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4603D" w14:textId="071B1F4C" w:rsidR="00E26A49" w:rsidRPr="004472AF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  <w:r w:rsidRPr="004472AF">
              <w:rPr>
                <w:rFonts w:hint="eastAsia"/>
                <w:color w:val="000000" w:themeColor="text1"/>
                <w:lang w:eastAsia="zh-Hans"/>
              </w:rPr>
              <w:t>A</w:t>
            </w:r>
            <w:r w:rsidRPr="004472AF">
              <w:rPr>
                <w:color w:val="000000" w:themeColor="text1"/>
                <w:lang w:eastAsia="zh-Hans"/>
              </w:rPr>
              <w:t>cetylcholinesterase inhibi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CA859" w14:textId="72BD6630" w:rsidR="00E26A49" w:rsidRPr="004472AF" w:rsidRDefault="00E26A49" w:rsidP="00E26A49">
            <w:pPr>
              <w:spacing w:line="360" w:lineRule="auto"/>
              <w:rPr>
                <w:color w:val="000000" w:themeColor="text1"/>
              </w:rPr>
            </w:pPr>
            <w:r w:rsidRPr="004472AF"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35445" w14:textId="1C069C6A" w:rsidR="00E26A49" w:rsidRPr="004472AF" w:rsidRDefault="00E26A49" w:rsidP="00E26A49">
            <w:pPr>
              <w:spacing w:line="440" w:lineRule="exact"/>
              <w:rPr>
                <w:color w:val="000000" w:themeColor="text1"/>
              </w:rPr>
            </w:pPr>
            <w:r w:rsidRPr="004472AF">
              <w:rPr>
                <w:rFonts w:hint="eastAsia"/>
                <w:color w:val="000000" w:themeColor="text1"/>
              </w:rPr>
              <w:t>65.38</w:t>
            </w:r>
          </w:p>
        </w:tc>
      </w:tr>
      <w:tr w:rsidR="00E26A49" w14:paraId="5888BE77" w14:textId="77777777" w:rsidTr="00A43A69"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4D406B" w14:textId="77777777" w:rsidR="00E26A49" w:rsidRPr="004472AF" w:rsidRDefault="00E26A49" w:rsidP="00E26A49">
            <w:pPr>
              <w:spacing w:line="360" w:lineRule="auto"/>
              <w:rPr>
                <w:color w:val="000000" w:themeColor="text1"/>
                <w:lang w:eastAsia="zh-H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AD3080" w14:textId="2D15A4F8" w:rsidR="00E26A49" w:rsidRPr="004472AF" w:rsidRDefault="00E26A49" w:rsidP="00E26A49">
            <w:pPr>
              <w:spacing w:line="360" w:lineRule="exact"/>
              <w:jc w:val="left"/>
              <w:rPr>
                <w:color w:val="000000" w:themeColor="text1"/>
                <w:lang w:eastAsia="zh-Hans"/>
              </w:rPr>
            </w:pPr>
            <w:r w:rsidRPr="004472AF">
              <w:rPr>
                <w:color w:val="000000" w:themeColor="text1"/>
                <w:lang w:eastAsia="zh-Hans"/>
              </w:rPr>
              <w:t>Acetylcholinesteras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4472AF">
              <w:rPr>
                <w:color w:val="000000" w:themeColor="text1"/>
                <w:lang w:eastAsia="zh-Hans"/>
              </w:rPr>
              <w:t>inhibitors</w:t>
            </w:r>
            <w:r w:rsidRPr="004472AF">
              <w:rPr>
                <w:rFonts w:hint="eastAsia"/>
                <w:color w:val="000000" w:themeColor="text1"/>
                <w:lang w:eastAsia="zh-Hans"/>
              </w:rPr>
              <w:t xml:space="preserve"> + </w:t>
            </w:r>
            <w:r w:rsidRPr="004472AF">
              <w:rPr>
                <w:color w:val="000000" w:themeColor="text1"/>
                <w:lang w:eastAsia="zh-Hans"/>
              </w:rPr>
              <w:t>immunosuppressive dru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02A59FF" w14:textId="5000C513" w:rsidR="00E26A49" w:rsidRPr="004472AF" w:rsidRDefault="00E26A49" w:rsidP="00E26A49">
            <w:pPr>
              <w:spacing w:line="360" w:lineRule="auto"/>
              <w:rPr>
                <w:color w:val="000000" w:themeColor="text1"/>
              </w:rPr>
            </w:pPr>
            <w:r w:rsidRPr="004472AF">
              <w:rPr>
                <w:rFonts w:hint="eastAsia"/>
                <w:color w:val="000000" w:themeColor="text1"/>
              </w:rPr>
              <w:t>1</w:t>
            </w:r>
            <w:r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CB47A7" w14:textId="6E507140" w:rsidR="00E26A49" w:rsidRPr="004472AF" w:rsidRDefault="00E26A49" w:rsidP="00E26A49">
            <w:pPr>
              <w:spacing w:line="4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4.62</w:t>
            </w:r>
          </w:p>
        </w:tc>
      </w:tr>
    </w:tbl>
    <w:p w14:paraId="0122F17B" w14:textId="78546391" w:rsidR="005236F5" w:rsidRDefault="00741F9D" w:rsidP="00EE3474">
      <w:pPr>
        <w:keepLines/>
        <w:spacing w:line="240" w:lineRule="auto"/>
        <w:jc w:val="both"/>
      </w:pPr>
      <w:bookmarkStart w:id="0" w:name="_Hlk227607541"/>
      <w:r w:rsidRPr="00741F9D">
        <w:lastRenderedPageBreak/>
        <w:t xml:space="preserve"> # Among the </w:t>
      </w:r>
      <w:proofErr w:type="spellStart"/>
      <w:r w:rsidRPr="00741F9D">
        <w:t>AChR</w:t>
      </w:r>
      <w:proofErr w:type="spellEnd"/>
      <w:r w:rsidRPr="00741F9D">
        <w:t xml:space="preserve">-Ab negative patients, the diagnosis of OMG was confirmed by RNS in 3 patients (7.14%), positive neostigmine test in 36 patients (85.72%), and symptoms significantly relieved after treatment in 3 patient (7.14%). </w:t>
      </w:r>
      <w:bookmarkEnd w:id="0"/>
    </w:p>
    <w:sectPr w:rsidR="00523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8332D" w14:textId="77777777" w:rsidR="00822C6C" w:rsidRDefault="00822C6C" w:rsidP="005236F5">
      <w:pPr>
        <w:spacing w:after="0" w:line="240" w:lineRule="auto"/>
      </w:pPr>
      <w:r>
        <w:separator/>
      </w:r>
    </w:p>
  </w:endnote>
  <w:endnote w:type="continuationSeparator" w:id="0">
    <w:p w14:paraId="0C820B15" w14:textId="77777777" w:rsidR="00822C6C" w:rsidRDefault="00822C6C" w:rsidP="00523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4F1E5" w14:textId="77777777" w:rsidR="00822C6C" w:rsidRDefault="00822C6C" w:rsidP="005236F5">
      <w:pPr>
        <w:spacing w:after="0" w:line="240" w:lineRule="auto"/>
      </w:pPr>
      <w:r>
        <w:separator/>
      </w:r>
    </w:p>
  </w:footnote>
  <w:footnote w:type="continuationSeparator" w:id="0">
    <w:p w14:paraId="3A67BA83" w14:textId="77777777" w:rsidR="00822C6C" w:rsidRDefault="00822C6C" w:rsidP="00523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B8"/>
    <w:rsid w:val="00031663"/>
    <w:rsid w:val="00032B27"/>
    <w:rsid w:val="00054703"/>
    <w:rsid w:val="00054B40"/>
    <w:rsid w:val="00055C92"/>
    <w:rsid w:val="00060E19"/>
    <w:rsid w:val="00076754"/>
    <w:rsid w:val="000770E0"/>
    <w:rsid w:val="000C5B63"/>
    <w:rsid w:val="000D2193"/>
    <w:rsid w:val="00131769"/>
    <w:rsid w:val="0016567D"/>
    <w:rsid w:val="001A0652"/>
    <w:rsid w:val="001A08D8"/>
    <w:rsid w:val="001B3AC4"/>
    <w:rsid w:val="0023001F"/>
    <w:rsid w:val="0023071C"/>
    <w:rsid w:val="00240094"/>
    <w:rsid w:val="0025584D"/>
    <w:rsid w:val="0027286B"/>
    <w:rsid w:val="0027322E"/>
    <w:rsid w:val="0028425D"/>
    <w:rsid w:val="002849CC"/>
    <w:rsid w:val="00286376"/>
    <w:rsid w:val="00286921"/>
    <w:rsid w:val="002B40B6"/>
    <w:rsid w:val="002C1CE3"/>
    <w:rsid w:val="002D169D"/>
    <w:rsid w:val="002D33E7"/>
    <w:rsid w:val="002F0F7F"/>
    <w:rsid w:val="002F7414"/>
    <w:rsid w:val="00305119"/>
    <w:rsid w:val="003236F9"/>
    <w:rsid w:val="00373BA7"/>
    <w:rsid w:val="003A23B8"/>
    <w:rsid w:val="003A34EE"/>
    <w:rsid w:val="003B0D80"/>
    <w:rsid w:val="00407006"/>
    <w:rsid w:val="00430BBC"/>
    <w:rsid w:val="00433C41"/>
    <w:rsid w:val="004472AF"/>
    <w:rsid w:val="00451D36"/>
    <w:rsid w:val="00452C6F"/>
    <w:rsid w:val="004C6375"/>
    <w:rsid w:val="004F2658"/>
    <w:rsid w:val="005236F5"/>
    <w:rsid w:val="00536866"/>
    <w:rsid w:val="00547147"/>
    <w:rsid w:val="005679ED"/>
    <w:rsid w:val="00594BD1"/>
    <w:rsid w:val="005C5C10"/>
    <w:rsid w:val="005E6A50"/>
    <w:rsid w:val="006070F9"/>
    <w:rsid w:val="00661C51"/>
    <w:rsid w:val="00670C31"/>
    <w:rsid w:val="006C47EA"/>
    <w:rsid w:val="006D56B4"/>
    <w:rsid w:val="006D62BC"/>
    <w:rsid w:val="00706952"/>
    <w:rsid w:val="007131CE"/>
    <w:rsid w:val="00717A8B"/>
    <w:rsid w:val="00732633"/>
    <w:rsid w:val="00741F9D"/>
    <w:rsid w:val="0075103C"/>
    <w:rsid w:val="0076123D"/>
    <w:rsid w:val="00770FD0"/>
    <w:rsid w:val="0078224E"/>
    <w:rsid w:val="007C1C73"/>
    <w:rsid w:val="00822C6C"/>
    <w:rsid w:val="00842238"/>
    <w:rsid w:val="008B722D"/>
    <w:rsid w:val="008E2624"/>
    <w:rsid w:val="009212AC"/>
    <w:rsid w:val="00921310"/>
    <w:rsid w:val="00945616"/>
    <w:rsid w:val="00955FDF"/>
    <w:rsid w:val="00957174"/>
    <w:rsid w:val="009629B8"/>
    <w:rsid w:val="0096483E"/>
    <w:rsid w:val="009829B0"/>
    <w:rsid w:val="009A6C6F"/>
    <w:rsid w:val="009C32BA"/>
    <w:rsid w:val="009F4C26"/>
    <w:rsid w:val="00A1238C"/>
    <w:rsid w:val="00A152A8"/>
    <w:rsid w:val="00A23EB6"/>
    <w:rsid w:val="00A3026A"/>
    <w:rsid w:val="00A43A69"/>
    <w:rsid w:val="00A876BA"/>
    <w:rsid w:val="00AC79C3"/>
    <w:rsid w:val="00AD7944"/>
    <w:rsid w:val="00AE17F8"/>
    <w:rsid w:val="00B07769"/>
    <w:rsid w:val="00B25244"/>
    <w:rsid w:val="00B41CBC"/>
    <w:rsid w:val="00B743BB"/>
    <w:rsid w:val="00B95B69"/>
    <w:rsid w:val="00BC2DB0"/>
    <w:rsid w:val="00BD0B5F"/>
    <w:rsid w:val="00BD7D39"/>
    <w:rsid w:val="00BF0ABF"/>
    <w:rsid w:val="00C57B3D"/>
    <w:rsid w:val="00C66AEB"/>
    <w:rsid w:val="00CE1982"/>
    <w:rsid w:val="00CE6820"/>
    <w:rsid w:val="00D42958"/>
    <w:rsid w:val="00D505E4"/>
    <w:rsid w:val="00D734EB"/>
    <w:rsid w:val="00D86C2E"/>
    <w:rsid w:val="00D93BEF"/>
    <w:rsid w:val="00DC23C3"/>
    <w:rsid w:val="00DD25A2"/>
    <w:rsid w:val="00E26A49"/>
    <w:rsid w:val="00E53995"/>
    <w:rsid w:val="00E740F5"/>
    <w:rsid w:val="00E8280D"/>
    <w:rsid w:val="00EB3FAC"/>
    <w:rsid w:val="00EB7492"/>
    <w:rsid w:val="00ED26D1"/>
    <w:rsid w:val="00EE3474"/>
    <w:rsid w:val="00F4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E11832"/>
  <w15:chartTrackingRefBased/>
  <w15:docId w15:val="{F5148C34-8D99-42EE-9F89-DBED9108A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4"/>
        <w:szCs w:val="28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29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9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9B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9B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9B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9B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9B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9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9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29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9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9B8"/>
    <w:rPr>
      <w:rFonts w:asciiTheme="minorHAnsi" w:eastAsiaTheme="minorEastAsia" w:hAnsiTheme="minorHAnsi" w:cstheme="majorBidi"/>
      <w:color w:val="2F5496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9629B8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29B8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9B8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9B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9B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29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2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9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标题 字符"/>
    <w:basedOn w:val="a0"/>
    <w:link w:val="a5"/>
    <w:uiPriority w:val="11"/>
    <w:rsid w:val="009629B8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7">
    <w:name w:val="Quote"/>
    <w:basedOn w:val="a"/>
    <w:next w:val="a"/>
    <w:link w:val="a8"/>
    <w:uiPriority w:val="29"/>
    <w:qFormat/>
    <w:rsid w:val="009629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29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9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29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29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29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29B8"/>
    <w:rPr>
      <w:b/>
      <w:bCs w:val="0"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36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36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36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36F5"/>
    <w:rPr>
      <w:sz w:val="18"/>
      <w:szCs w:val="18"/>
    </w:rPr>
  </w:style>
  <w:style w:type="table" w:styleId="af2">
    <w:name w:val="Table Grid"/>
    <w:basedOn w:val="a1"/>
    <w:autoRedefine/>
    <w:qFormat/>
    <w:rsid w:val="004F2658"/>
    <w:pPr>
      <w:widowControl w:val="0"/>
      <w:spacing w:after="0" w:line="240" w:lineRule="auto"/>
      <w:jc w:val="both"/>
    </w:pPr>
    <w:rPr>
      <w:bCs w:val="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8663362@qq.com</dc:creator>
  <cp:keywords/>
  <dc:description/>
  <cp:lastModifiedBy>1328663362@qq.com</cp:lastModifiedBy>
  <cp:revision>58</cp:revision>
  <dcterms:created xsi:type="dcterms:W3CDTF">2025-07-25T04:01:00Z</dcterms:created>
  <dcterms:modified xsi:type="dcterms:W3CDTF">2026-04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e74505-92b8-4a73-a4de-b16c5b6a2af5</vt:lpwstr>
  </property>
</Properties>
</file>